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2B0CFE" w14:textId="4B6CE03E" w:rsidR="009A746D" w:rsidRDefault="009A746D" w:rsidP="009A746D">
      <w:r w:rsidRPr="007D567A">
        <w:rPr>
          <w:b/>
          <w:bCs/>
        </w:rPr>
        <w:t xml:space="preserve">Supplementary Table </w:t>
      </w:r>
      <w:r>
        <w:rPr>
          <w:b/>
          <w:bCs/>
        </w:rPr>
        <w:t>6</w:t>
      </w:r>
      <w:r>
        <w:t xml:space="preserve">. Temporal trajectory of </w:t>
      </w:r>
      <w:r w:rsidRPr="00911135">
        <w:rPr>
          <w:b/>
          <w:bCs/>
        </w:rPr>
        <w:t>conversion rate to Missed Reading Reminder B (MRRB)</w:t>
      </w:r>
      <w:r>
        <w:t xml:space="preserve"> messages over 12 months preceding the index month of generation of MR Aler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91"/>
        <w:gridCol w:w="1171"/>
        <w:gridCol w:w="1735"/>
        <w:gridCol w:w="809"/>
        <w:gridCol w:w="1752"/>
        <w:gridCol w:w="809"/>
        <w:gridCol w:w="1658"/>
        <w:gridCol w:w="809"/>
      </w:tblGrid>
      <w:tr w:rsidR="009A746D" w:rsidRPr="002B6880" w14:paraId="7A8ABE44" w14:textId="77777777" w:rsidTr="007A2C31">
        <w:trPr>
          <w:trHeight w:val="316"/>
        </w:trPr>
        <w:tc>
          <w:tcPr>
            <w:tcW w:w="904" w:type="dxa"/>
          </w:tcPr>
          <w:p w14:paraId="709E58D8" w14:textId="77777777" w:rsidR="009A746D" w:rsidRPr="007A2C31" w:rsidRDefault="009A746D" w:rsidP="007A2C31"/>
        </w:tc>
        <w:tc>
          <w:tcPr>
            <w:tcW w:w="1171" w:type="dxa"/>
          </w:tcPr>
          <w:p w14:paraId="05C337E1" w14:textId="77777777" w:rsidR="009A746D" w:rsidRPr="007A2C31" w:rsidRDefault="009A746D" w:rsidP="007A2C31"/>
        </w:tc>
        <w:tc>
          <w:tcPr>
            <w:tcW w:w="1807" w:type="dxa"/>
          </w:tcPr>
          <w:p w14:paraId="2D436B50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1</w:t>
            </w:r>
          </w:p>
        </w:tc>
        <w:tc>
          <w:tcPr>
            <w:tcW w:w="809" w:type="dxa"/>
          </w:tcPr>
          <w:p w14:paraId="0E7894DD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826" w:type="dxa"/>
          </w:tcPr>
          <w:p w14:paraId="42F3899F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2</w:t>
            </w:r>
          </w:p>
        </w:tc>
        <w:tc>
          <w:tcPr>
            <w:tcW w:w="809" w:type="dxa"/>
          </w:tcPr>
          <w:p w14:paraId="13F38077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723" w:type="dxa"/>
          </w:tcPr>
          <w:p w14:paraId="7F9417B0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del 3</w:t>
            </w:r>
          </w:p>
        </w:tc>
        <w:tc>
          <w:tcPr>
            <w:tcW w:w="585" w:type="dxa"/>
          </w:tcPr>
          <w:p w14:paraId="6F5DBF8F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</w:tr>
      <w:tr w:rsidR="009A746D" w:rsidRPr="002B6880" w14:paraId="1011E7B7" w14:textId="77777777" w:rsidTr="007A2C31">
        <w:trPr>
          <w:trHeight w:val="653"/>
        </w:trPr>
        <w:tc>
          <w:tcPr>
            <w:tcW w:w="904" w:type="dxa"/>
          </w:tcPr>
          <w:p w14:paraId="37B23781" w14:textId="77777777" w:rsidR="009A746D" w:rsidRPr="007A2C31" w:rsidRDefault="009A746D" w:rsidP="007A2C31"/>
        </w:tc>
        <w:tc>
          <w:tcPr>
            <w:tcW w:w="1171" w:type="dxa"/>
          </w:tcPr>
          <w:p w14:paraId="4B0832FE" w14:textId="77777777" w:rsidR="009A746D" w:rsidRPr="007A2C31" w:rsidRDefault="009A746D" w:rsidP="007A2C31"/>
        </w:tc>
        <w:tc>
          <w:tcPr>
            <w:tcW w:w="1807" w:type="dxa"/>
          </w:tcPr>
          <w:p w14:paraId="14992007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09" w:type="dxa"/>
          </w:tcPr>
          <w:p w14:paraId="516E79A5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  <w:tc>
          <w:tcPr>
            <w:tcW w:w="1826" w:type="dxa"/>
          </w:tcPr>
          <w:p w14:paraId="163D8543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809" w:type="dxa"/>
          </w:tcPr>
          <w:p w14:paraId="512E1868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  <w:tc>
          <w:tcPr>
            <w:tcW w:w="1723" w:type="dxa"/>
          </w:tcPr>
          <w:p w14:paraId="706B290B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argin (95% CI)</w:t>
            </w:r>
          </w:p>
        </w:tc>
        <w:tc>
          <w:tcPr>
            <w:tcW w:w="585" w:type="dxa"/>
          </w:tcPr>
          <w:p w14:paraId="5A126DFA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P value</w:t>
            </w:r>
          </w:p>
        </w:tc>
      </w:tr>
      <w:tr w:rsidR="009A746D" w:rsidRPr="002B6880" w14:paraId="6F49FFE8" w14:textId="77777777" w:rsidTr="007A2C31">
        <w:trPr>
          <w:trHeight w:val="316"/>
        </w:trPr>
        <w:tc>
          <w:tcPr>
            <w:tcW w:w="904" w:type="dxa"/>
            <w:vMerge w:val="restart"/>
          </w:tcPr>
          <w:p w14:paraId="19F30D6E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Time</w:t>
            </w:r>
          </w:p>
        </w:tc>
        <w:tc>
          <w:tcPr>
            <w:tcW w:w="1171" w:type="dxa"/>
          </w:tcPr>
          <w:p w14:paraId="1C570669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</w:t>
            </w:r>
          </w:p>
        </w:tc>
        <w:tc>
          <w:tcPr>
            <w:tcW w:w="1807" w:type="dxa"/>
          </w:tcPr>
          <w:p w14:paraId="519DAEA1" w14:textId="77777777" w:rsidR="009A746D" w:rsidRPr="007A2C31" w:rsidRDefault="009A746D" w:rsidP="007A2C31">
            <w:r w:rsidRPr="007A2C31">
              <w:t>0.38 (0.33-0.43)</w:t>
            </w:r>
          </w:p>
        </w:tc>
        <w:tc>
          <w:tcPr>
            <w:tcW w:w="809" w:type="dxa"/>
            <w:vMerge w:val="restart"/>
          </w:tcPr>
          <w:p w14:paraId="29413114" w14:textId="77777777" w:rsidR="009A746D" w:rsidRPr="007A2C31" w:rsidRDefault="009A746D" w:rsidP="007A2C31">
            <w:r w:rsidRPr="007A2C31">
              <w:t>&lt;.001</w:t>
            </w:r>
          </w:p>
        </w:tc>
        <w:tc>
          <w:tcPr>
            <w:tcW w:w="1826" w:type="dxa"/>
          </w:tcPr>
          <w:p w14:paraId="450496E5" w14:textId="77777777" w:rsidR="009A746D" w:rsidRPr="007A2C31" w:rsidRDefault="009A746D" w:rsidP="007A2C31">
            <w:r w:rsidRPr="007A2C31">
              <w:t>0.37 (0.32-0.42)</w:t>
            </w:r>
          </w:p>
        </w:tc>
        <w:tc>
          <w:tcPr>
            <w:tcW w:w="809" w:type="dxa"/>
            <w:vMerge w:val="restart"/>
          </w:tcPr>
          <w:p w14:paraId="5C1DA5BB" w14:textId="77777777" w:rsidR="009A746D" w:rsidRPr="007A2C31" w:rsidRDefault="009A746D" w:rsidP="007A2C31">
            <w:r w:rsidRPr="007A2C31">
              <w:t>&lt;.001</w:t>
            </w:r>
          </w:p>
        </w:tc>
        <w:tc>
          <w:tcPr>
            <w:tcW w:w="1723" w:type="dxa"/>
          </w:tcPr>
          <w:p w14:paraId="786BEF44" w14:textId="77777777" w:rsidR="009A746D" w:rsidRPr="007A2C31" w:rsidRDefault="009A746D" w:rsidP="007A2C31">
            <w:r w:rsidRPr="007A2C31">
              <w:t>0.36 (0.31-0.41)</w:t>
            </w:r>
          </w:p>
        </w:tc>
        <w:tc>
          <w:tcPr>
            <w:tcW w:w="585" w:type="dxa"/>
            <w:vMerge w:val="restart"/>
          </w:tcPr>
          <w:p w14:paraId="5FC6F8F7" w14:textId="77777777" w:rsidR="009A746D" w:rsidRPr="007A2C31" w:rsidRDefault="009A746D" w:rsidP="007A2C31">
            <w:r w:rsidRPr="007A2C31">
              <w:t>&lt;.001</w:t>
            </w:r>
          </w:p>
        </w:tc>
      </w:tr>
      <w:tr w:rsidR="009A746D" w:rsidRPr="002B6880" w14:paraId="004C26A7" w14:textId="77777777" w:rsidTr="007A2C31">
        <w:trPr>
          <w:trHeight w:val="336"/>
        </w:trPr>
        <w:tc>
          <w:tcPr>
            <w:tcW w:w="904" w:type="dxa"/>
            <w:vMerge/>
          </w:tcPr>
          <w:p w14:paraId="04EB61DE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55163B6B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2</w:t>
            </w:r>
          </w:p>
        </w:tc>
        <w:tc>
          <w:tcPr>
            <w:tcW w:w="1807" w:type="dxa"/>
          </w:tcPr>
          <w:p w14:paraId="50F2536F" w14:textId="77777777" w:rsidR="009A746D" w:rsidRPr="007A2C31" w:rsidRDefault="009A746D" w:rsidP="007A2C31">
            <w:r w:rsidRPr="007A2C31">
              <w:t>0.37 (0.32-0.43)</w:t>
            </w:r>
          </w:p>
        </w:tc>
        <w:tc>
          <w:tcPr>
            <w:tcW w:w="809" w:type="dxa"/>
            <w:vMerge/>
          </w:tcPr>
          <w:p w14:paraId="7B77A1D0" w14:textId="77777777" w:rsidR="009A746D" w:rsidRPr="007A2C31" w:rsidRDefault="009A746D" w:rsidP="007A2C31"/>
        </w:tc>
        <w:tc>
          <w:tcPr>
            <w:tcW w:w="1826" w:type="dxa"/>
          </w:tcPr>
          <w:p w14:paraId="37879642" w14:textId="77777777" w:rsidR="009A746D" w:rsidRPr="007A2C31" w:rsidRDefault="009A746D" w:rsidP="007A2C31">
            <w:r w:rsidRPr="007A2C31">
              <w:t>0.37  (0.32-0.42)</w:t>
            </w:r>
          </w:p>
        </w:tc>
        <w:tc>
          <w:tcPr>
            <w:tcW w:w="809" w:type="dxa"/>
            <w:vMerge/>
          </w:tcPr>
          <w:p w14:paraId="679C38D1" w14:textId="77777777" w:rsidR="009A746D" w:rsidRPr="007A2C31" w:rsidRDefault="009A746D" w:rsidP="007A2C31"/>
        </w:tc>
        <w:tc>
          <w:tcPr>
            <w:tcW w:w="1723" w:type="dxa"/>
          </w:tcPr>
          <w:p w14:paraId="6F3C97C5" w14:textId="77777777" w:rsidR="009A746D" w:rsidRPr="007A2C31" w:rsidRDefault="009A746D" w:rsidP="007A2C31">
            <w:r w:rsidRPr="007A2C31">
              <w:t>0.36 (0.31-0.41)</w:t>
            </w:r>
          </w:p>
        </w:tc>
        <w:tc>
          <w:tcPr>
            <w:tcW w:w="585" w:type="dxa"/>
            <w:vMerge/>
          </w:tcPr>
          <w:p w14:paraId="02974559" w14:textId="77777777" w:rsidR="009A746D" w:rsidRPr="007A2C31" w:rsidRDefault="009A746D" w:rsidP="007A2C31"/>
        </w:tc>
      </w:tr>
      <w:tr w:rsidR="009A746D" w:rsidRPr="002B6880" w14:paraId="431CB111" w14:textId="77777777" w:rsidTr="007A2C31">
        <w:trPr>
          <w:trHeight w:val="316"/>
        </w:trPr>
        <w:tc>
          <w:tcPr>
            <w:tcW w:w="904" w:type="dxa"/>
            <w:vMerge/>
          </w:tcPr>
          <w:p w14:paraId="04737472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5C46DE1F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3</w:t>
            </w:r>
          </w:p>
        </w:tc>
        <w:tc>
          <w:tcPr>
            <w:tcW w:w="1807" w:type="dxa"/>
          </w:tcPr>
          <w:p w14:paraId="25C43B5E" w14:textId="77777777" w:rsidR="009A746D" w:rsidRPr="007A2C31" w:rsidRDefault="009A746D" w:rsidP="007A2C31">
            <w:r w:rsidRPr="007A2C31">
              <w:t>0.33 (0.28-0.37)</w:t>
            </w:r>
          </w:p>
        </w:tc>
        <w:tc>
          <w:tcPr>
            <w:tcW w:w="809" w:type="dxa"/>
            <w:vMerge/>
          </w:tcPr>
          <w:p w14:paraId="74263DB7" w14:textId="77777777" w:rsidR="009A746D" w:rsidRPr="007A2C31" w:rsidRDefault="009A746D" w:rsidP="007A2C31"/>
        </w:tc>
        <w:tc>
          <w:tcPr>
            <w:tcW w:w="1826" w:type="dxa"/>
          </w:tcPr>
          <w:p w14:paraId="7A1A9B00" w14:textId="77777777" w:rsidR="009A746D" w:rsidRPr="007A2C31" w:rsidRDefault="009A746D" w:rsidP="007A2C31">
            <w:r w:rsidRPr="007A2C31">
              <w:t>0.33  (0.28-0.37)</w:t>
            </w:r>
          </w:p>
        </w:tc>
        <w:tc>
          <w:tcPr>
            <w:tcW w:w="809" w:type="dxa"/>
            <w:vMerge/>
          </w:tcPr>
          <w:p w14:paraId="69B94336" w14:textId="77777777" w:rsidR="009A746D" w:rsidRPr="007A2C31" w:rsidRDefault="009A746D" w:rsidP="007A2C31"/>
        </w:tc>
        <w:tc>
          <w:tcPr>
            <w:tcW w:w="1723" w:type="dxa"/>
          </w:tcPr>
          <w:p w14:paraId="03546455" w14:textId="77777777" w:rsidR="009A746D" w:rsidRPr="007A2C31" w:rsidRDefault="009A746D" w:rsidP="007A2C31">
            <w:r w:rsidRPr="007A2C31">
              <w:t>0.32 (0.27-0 .36)</w:t>
            </w:r>
          </w:p>
        </w:tc>
        <w:tc>
          <w:tcPr>
            <w:tcW w:w="585" w:type="dxa"/>
            <w:vMerge/>
          </w:tcPr>
          <w:p w14:paraId="5799D211" w14:textId="77777777" w:rsidR="009A746D" w:rsidRPr="007A2C31" w:rsidRDefault="009A746D" w:rsidP="007A2C31"/>
        </w:tc>
      </w:tr>
      <w:tr w:rsidR="009A746D" w:rsidRPr="002B6880" w14:paraId="203B6938" w14:textId="77777777" w:rsidTr="007A2C31">
        <w:trPr>
          <w:trHeight w:val="316"/>
        </w:trPr>
        <w:tc>
          <w:tcPr>
            <w:tcW w:w="904" w:type="dxa"/>
            <w:vMerge/>
          </w:tcPr>
          <w:p w14:paraId="3EC1B051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2795F6C8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4</w:t>
            </w:r>
          </w:p>
        </w:tc>
        <w:tc>
          <w:tcPr>
            <w:tcW w:w="1807" w:type="dxa"/>
          </w:tcPr>
          <w:p w14:paraId="3F292AF3" w14:textId="77777777" w:rsidR="009A746D" w:rsidRPr="007A2C31" w:rsidRDefault="009A746D" w:rsidP="007A2C31">
            <w:r w:rsidRPr="007A2C31">
              <w:t>0.31 (0.25-0.36)</w:t>
            </w:r>
          </w:p>
        </w:tc>
        <w:tc>
          <w:tcPr>
            <w:tcW w:w="809" w:type="dxa"/>
            <w:vMerge/>
          </w:tcPr>
          <w:p w14:paraId="29619361" w14:textId="77777777" w:rsidR="009A746D" w:rsidRPr="007A2C31" w:rsidRDefault="009A746D" w:rsidP="007A2C31"/>
        </w:tc>
        <w:tc>
          <w:tcPr>
            <w:tcW w:w="1826" w:type="dxa"/>
          </w:tcPr>
          <w:p w14:paraId="1F5FC7AF" w14:textId="77777777" w:rsidR="009A746D" w:rsidRPr="007A2C31" w:rsidRDefault="009A746D" w:rsidP="007A2C31">
            <w:r w:rsidRPr="007A2C31">
              <w:t>0.31 (0.25-0.36)</w:t>
            </w:r>
          </w:p>
        </w:tc>
        <w:tc>
          <w:tcPr>
            <w:tcW w:w="809" w:type="dxa"/>
            <w:vMerge/>
          </w:tcPr>
          <w:p w14:paraId="387C3714" w14:textId="77777777" w:rsidR="009A746D" w:rsidRPr="007A2C31" w:rsidRDefault="009A746D" w:rsidP="007A2C31"/>
        </w:tc>
        <w:tc>
          <w:tcPr>
            <w:tcW w:w="1723" w:type="dxa"/>
          </w:tcPr>
          <w:p w14:paraId="1059BE14" w14:textId="77777777" w:rsidR="009A746D" w:rsidRPr="007A2C31" w:rsidRDefault="009A746D" w:rsidP="007A2C31">
            <w:r w:rsidRPr="007A2C31">
              <w:t>0.29 (0.24-0.34)</w:t>
            </w:r>
          </w:p>
        </w:tc>
        <w:tc>
          <w:tcPr>
            <w:tcW w:w="585" w:type="dxa"/>
            <w:vMerge/>
          </w:tcPr>
          <w:p w14:paraId="5DDDC780" w14:textId="77777777" w:rsidR="009A746D" w:rsidRPr="007A2C31" w:rsidRDefault="009A746D" w:rsidP="007A2C31"/>
        </w:tc>
      </w:tr>
      <w:tr w:rsidR="009A746D" w:rsidRPr="002B6880" w14:paraId="0043E8FB" w14:textId="77777777" w:rsidTr="007A2C31">
        <w:trPr>
          <w:trHeight w:val="316"/>
        </w:trPr>
        <w:tc>
          <w:tcPr>
            <w:tcW w:w="904" w:type="dxa"/>
            <w:vMerge/>
          </w:tcPr>
          <w:p w14:paraId="22405C84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1A29FF42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5</w:t>
            </w:r>
          </w:p>
        </w:tc>
        <w:tc>
          <w:tcPr>
            <w:tcW w:w="1807" w:type="dxa"/>
          </w:tcPr>
          <w:p w14:paraId="58324F82" w14:textId="77777777" w:rsidR="009A746D" w:rsidRPr="007A2C31" w:rsidRDefault="009A746D" w:rsidP="007A2C31">
            <w:r w:rsidRPr="007A2C31">
              <w:t>0.27 (0.22-0.33)</w:t>
            </w:r>
          </w:p>
        </w:tc>
        <w:tc>
          <w:tcPr>
            <w:tcW w:w="809" w:type="dxa"/>
            <w:vMerge/>
          </w:tcPr>
          <w:p w14:paraId="1D210179" w14:textId="77777777" w:rsidR="009A746D" w:rsidRPr="007A2C31" w:rsidRDefault="009A746D" w:rsidP="007A2C31"/>
        </w:tc>
        <w:tc>
          <w:tcPr>
            <w:tcW w:w="1826" w:type="dxa"/>
          </w:tcPr>
          <w:p w14:paraId="1642513B" w14:textId="77777777" w:rsidR="009A746D" w:rsidRPr="007A2C31" w:rsidRDefault="009A746D" w:rsidP="007A2C31">
            <w:r w:rsidRPr="007A2C31">
              <w:t>0.27 (0.22-0.33)</w:t>
            </w:r>
          </w:p>
        </w:tc>
        <w:tc>
          <w:tcPr>
            <w:tcW w:w="809" w:type="dxa"/>
            <w:vMerge/>
          </w:tcPr>
          <w:p w14:paraId="093308D9" w14:textId="77777777" w:rsidR="009A746D" w:rsidRPr="007A2C31" w:rsidRDefault="009A746D" w:rsidP="007A2C31"/>
        </w:tc>
        <w:tc>
          <w:tcPr>
            <w:tcW w:w="1723" w:type="dxa"/>
          </w:tcPr>
          <w:p w14:paraId="05E71A18" w14:textId="77777777" w:rsidR="009A746D" w:rsidRPr="007A2C31" w:rsidRDefault="009A746D" w:rsidP="007A2C31">
            <w:r w:rsidRPr="007A2C31">
              <w:t>0.26 (0.20-0 .31)</w:t>
            </w:r>
          </w:p>
        </w:tc>
        <w:tc>
          <w:tcPr>
            <w:tcW w:w="585" w:type="dxa"/>
            <w:vMerge/>
          </w:tcPr>
          <w:p w14:paraId="0DE0B31C" w14:textId="77777777" w:rsidR="009A746D" w:rsidRPr="007A2C31" w:rsidRDefault="009A746D" w:rsidP="007A2C31"/>
        </w:tc>
      </w:tr>
      <w:tr w:rsidR="009A746D" w:rsidRPr="002B6880" w14:paraId="33EB6C18" w14:textId="77777777" w:rsidTr="007A2C31">
        <w:trPr>
          <w:trHeight w:val="316"/>
        </w:trPr>
        <w:tc>
          <w:tcPr>
            <w:tcW w:w="904" w:type="dxa"/>
            <w:vMerge/>
          </w:tcPr>
          <w:p w14:paraId="484D9450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633FA491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6</w:t>
            </w:r>
          </w:p>
        </w:tc>
        <w:tc>
          <w:tcPr>
            <w:tcW w:w="1807" w:type="dxa"/>
          </w:tcPr>
          <w:p w14:paraId="1B993F4C" w14:textId="77777777" w:rsidR="009A746D" w:rsidRPr="007A2C31" w:rsidRDefault="009A746D" w:rsidP="007A2C31">
            <w:r w:rsidRPr="007A2C31">
              <w:t>0.31 (0.25-0.36)</w:t>
            </w:r>
          </w:p>
        </w:tc>
        <w:tc>
          <w:tcPr>
            <w:tcW w:w="809" w:type="dxa"/>
            <w:vMerge/>
          </w:tcPr>
          <w:p w14:paraId="611DFA4F" w14:textId="77777777" w:rsidR="009A746D" w:rsidRPr="007A2C31" w:rsidRDefault="009A746D" w:rsidP="007A2C31"/>
        </w:tc>
        <w:tc>
          <w:tcPr>
            <w:tcW w:w="1826" w:type="dxa"/>
          </w:tcPr>
          <w:p w14:paraId="56188F46" w14:textId="77777777" w:rsidR="009A746D" w:rsidRPr="007A2C31" w:rsidRDefault="009A746D" w:rsidP="007A2C31">
            <w:r w:rsidRPr="007A2C31">
              <w:t>0.31 (0.25-0.36)</w:t>
            </w:r>
          </w:p>
        </w:tc>
        <w:tc>
          <w:tcPr>
            <w:tcW w:w="809" w:type="dxa"/>
            <w:vMerge/>
          </w:tcPr>
          <w:p w14:paraId="073D63D3" w14:textId="77777777" w:rsidR="009A746D" w:rsidRPr="007A2C31" w:rsidRDefault="009A746D" w:rsidP="007A2C31"/>
        </w:tc>
        <w:tc>
          <w:tcPr>
            <w:tcW w:w="1723" w:type="dxa"/>
          </w:tcPr>
          <w:p w14:paraId="592B3EA3" w14:textId="77777777" w:rsidR="009A746D" w:rsidRPr="007A2C31" w:rsidRDefault="009A746D" w:rsidP="007A2C31">
            <w:r w:rsidRPr="007A2C31">
              <w:t>0.29 (0.23-0.34)</w:t>
            </w:r>
          </w:p>
        </w:tc>
        <w:tc>
          <w:tcPr>
            <w:tcW w:w="585" w:type="dxa"/>
            <w:vMerge/>
          </w:tcPr>
          <w:p w14:paraId="6B0EDAC3" w14:textId="77777777" w:rsidR="009A746D" w:rsidRPr="007A2C31" w:rsidRDefault="009A746D" w:rsidP="007A2C31"/>
        </w:tc>
      </w:tr>
      <w:tr w:rsidR="009A746D" w:rsidRPr="002B6880" w14:paraId="32BB3580" w14:textId="77777777" w:rsidTr="007A2C31">
        <w:trPr>
          <w:trHeight w:val="336"/>
        </w:trPr>
        <w:tc>
          <w:tcPr>
            <w:tcW w:w="904" w:type="dxa"/>
            <w:vMerge/>
          </w:tcPr>
          <w:p w14:paraId="699E94EE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03C461DB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7</w:t>
            </w:r>
          </w:p>
        </w:tc>
        <w:tc>
          <w:tcPr>
            <w:tcW w:w="1807" w:type="dxa"/>
          </w:tcPr>
          <w:p w14:paraId="1FEAB78C" w14:textId="77777777" w:rsidR="009A746D" w:rsidRPr="007A2C31" w:rsidRDefault="009A746D" w:rsidP="007A2C31">
            <w:r w:rsidRPr="007A2C31">
              <w:t>0.33 (0.28-0.39)</w:t>
            </w:r>
          </w:p>
        </w:tc>
        <w:tc>
          <w:tcPr>
            <w:tcW w:w="809" w:type="dxa"/>
            <w:vMerge/>
          </w:tcPr>
          <w:p w14:paraId="0A90370D" w14:textId="77777777" w:rsidR="009A746D" w:rsidRPr="007A2C31" w:rsidRDefault="009A746D" w:rsidP="007A2C31"/>
        </w:tc>
        <w:tc>
          <w:tcPr>
            <w:tcW w:w="1826" w:type="dxa"/>
          </w:tcPr>
          <w:p w14:paraId="599CA23F" w14:textId="77777777" w:rsidR="009A746D" w:rsidRPr="007A2C31" w:rsidRDefault="009A746D" w:rsidP="007A2C31">
            <w:r w:rsidRPr="007A2C31">
              <w:t>0.33 (0.28-0.39)</w:t>
            </w:r>
          </w:p>
        </w:tc>
        <w:tc>
          <w:tcPr>
            <w:tcW w:w="809" w:type="dxa"/>
            <w:vMerge/>
          </w:tcPr>
          <w:p w14:paraId="69093163" w14:textId="77777777" w:rsidR="009A746D" w:rsidRPr="007A2C31" w:rsidRDefault="009A746D" w:rsidP="007A2C31"/>
        </w:tc>
        <w:tc>
          <w:tcPr>
            <w:tcW w:w="1723" w:type="dxa"/>
          </w:tcPr>
          <w:p w14:paraId="20B88F63" w14:textId="77777777" w:rsidR="009A746D" w:rsidRPr="007A2C31" w:rsidRDefault="009A746D" w:rsidP="007A2C31">
            <w:r w:rsidRPr="007A2C31">
              <w:t>0.32 (0.27-0.37)</w:t>
            </w:r>
          </w:p>
        </w:tc>
        <w:tc>
          <w:tcPr>
            <w:tcW w:w="585" w:type="dxa"/>
            <w:vMerge/>
          </w:tcPr>
          <w:p w14:paraId="63619C6F" w14:textId="77777777" w:rsidR="009A746D" w:rsidRPr="007A2C31" w:rsidRDefault="009A746D" w:rsidP="007A2C31"/>
        </w:tc>
      </w:tr>
      <w:tr w:rsidR="009A746D" w:rsidRPr="002B6880" w14:paraId="357C0DCF" w14:textId="77777777" w:rsidTr="007A2C31">
        <w:trPr>
          <w:trHeight w:val="316"/>
        </w:trPr>
        <w:tc>
          <w:tcPr>
            <w:tcW w:w="904" w:type="dxa"/>
            <w:vMerge/>
          </w:tcPr>
          <w:p w14:paraId="53004DE9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4DB9B863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8</w:t>
            </w:r>
          </w:p>
        </w:tc>
        <w:tc>
          <w:tcPr>
            <w:tcW w:w="1807" w:type="dxa"/>
          </w:tcPr>
          <w:p w14:paraId="68E39883" w14:textId="77777777" w:rsidR="009A746D" w:rsidRPr="007A2C31" w:rsidRDefault="009A746D" w:rsidP="007A2C31">
            <w:r w:rsidRPr="007A2C31">
              <w:t>0.35 (0.29-0.40)</w:t>
            </w:r>
          </w:p>
        </w:tc>
        <w:tc>
          <w:tcPr>
            <w:tcW w:w="809" w:type="dxa"/>
            <w:vMerge/>
          </w:tcPr>
          <w:p w14:paraId="7E5EBEAA" w14:textId="77777777" w:rsidR="009A746D" w:rsidRPr="007A2C31" w:rsidRDefault="009A746D" w:rsidP="007A2C31"/>
        </w:tc>
        <w:tc>
          <w:tcPr>
            <w:tcW w:w="1826" w:type="dxa"/>
          </w:tcPr>
          <w:p w14:paraId="13C5813D" w14:textId="77777777" w:rsidR="009A746D" w:rsidRPr="007A2C31" w:rsidRDefault="009A746D" w:rsidP="007A2C31">
            <w:r w:rsidRPr="007A2C31">
              <w:t>0.35 (0.29-0.40)</w:t>
            </w:r>
          </w:p>
        </w:tc>
        <w:tc>
          <w:tcPr>
            <w:tcW w:w="809" w:type="dxa"/>
            <w:vMerge/>
          </w:tcPr>
          <w:p w14:paraId="1AFBAFD8" w14:textId="77777777" w:rsidR="009A746D" w:rsidRPr="007A2C31" w:rsidRDefault="009A746D" w:rsidP="007A2C31"/>
        </w:tc>
        <w:tc>
          <w:tcPr>
            <w:tcW w:w="1723" w:type="dxa"/>
          </w:tcPr>
          <w:p w14:paraId="4495AB2A" w14:textId="77777777" w:rsidR="009A746D" w:rsidRPr="007A2C31" w:rsidRDefault="009A746D" w:rsidP="007A2C31">
            <w:r w:rsidRPr="007A2C31">
              <w:t>0.33 (0.28-0.38)</w:t>
            </w:r>
          </w:p>
        </w:tc>
        <w:tc>
          <w:tcPr>
            <w:tcW w:w="585" w:type="dxa"/>
            <w:vMerge/>
          </w:tcPr>
          <w:p w14:paraId="3CD43EDA" w14:textId="77777777" w:rsidR="009A746D" w:rsidRPr="007A2C31" w:rsidRDefault="009A746D" w:rsidP="007A2C31"/>
        </w:tc>
      </w:tr>
      <w:tr w:rsidR="009A746D" w:rsidRPr="002B6880" w14:paraId="584E1DF8" w14:textId="77777777" w:rsidTr="007A2C31">
        <w:trPr>
          <w:trHeight w:val="316"/>
        </w:trPr>
        <w:tc>
          <w:tcPr>
            <w:tcW w:w="904" w:type="dxa"/>
            <w:vMerge/>
          </w:tcPr>
          <w:p w14:paraId="732A8527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414329E5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9</w:t>
            </w:r>
          </w:p>
        </w:tc>
        <w:tc>
          <w:tcPr>
            <w:tcW w:w="1807" w:type="dxa"/>
          </w:tcPr>
          <w:p w14:paraId="48AB126E" w14:textId="77777777" w:rsidR="009A746D" w:rsidRPr="007A2C31" w:rsidRDefault="009A746D" w:rsidP="007A2C31">
            <w:r w:rsidRPr="007A2C31">
              <w:t>0.22 (0.17-0.27)</w:t>
            </w:r>
          </w:p>
        </w:tc>
        <w:tc>
          <w:tcPr>
            <w:tcW w:w="809" w:type="dxa"/>
            <w:vMerge/>
          </w:tcPr>
          <w:p w14:paraId="65EED070" w14:textId="77777777" w:rsidR="009A746D" w:rsidRPr="007A2C31" w:rsidRDefault="009A746D" w:rsidP="007A2C31"/>
        </w:tc>
        <w:tc>
          <w:tcPr>
            <w:tcW w:w="1826" w:type="dxa"/>
          </w:tcPr>
          <w:p w14:paraId="15BF47A9" w14:textId="77777777" w:rsidR="009A746D" w:rsidRPr="007A2C31" w:rsidRDefault="009A746D" w:rsidP="007A2C31">
            <w:r w:rsidRPr="007A2C31">
              <w:t>0.23 (0.17-0 .28)</w:t>
            </w:r>
          </w:p>
        </w:tc>
        <w:tc>
          <w:tcPr>
            <w:tcW w:w="809" w:type="dxa"/>
            <w:vMerge/>
          </w:tcPr>
          <w:p w14:paraId="662CD23E" w14:textId="77777777" w:rsidR="009A746D" w:rsidRPr="007A2C31" w:rsidRDefault="009A746D" w:rsidP="007A2C31"/>
        </w:tc>
        <w:tc>
          <w:tcPr>
            <w:tcW w:w="1723" w:type="dxa"/>
          </w:tcPr>
          <w:p w14:paraId="608A8909" w14:textId="77777777" w:rsidR="009A746D" w:rsidRPr="007A2C31" w:rsidRDefault="009A746D" w:rsidP="007A2C31">
            <w:r w:rsidRPr="007A2C31">
              <w:t>0.20 (0.15-0.25)</w:t>
            </w:r>
          </w:p>
        </w:tc>
        <w:tc>
          <w:tcPr>
            <w:tcW w:w="585" w:type="dxa"/>
            <w:vMerge/>
          </w:tcPr>
          <w:p w14:paraId="3DB8096B" w14:textId="77777777" w:rsidR="009A746D" w:rsidRPr="007A2C31" w:rsidRDefault="009A746D" w:rsidP="007A2C31"/>
        </w:tc>
      </w:tr>
      <w:tr w:rsidR="009A746D" w:rsidRPr="002B6880" w14:paraId="6FD93C80" w14:textId="77777777" w:rsidTr="007A2C31">
        <w:trPr>
          <w:trHeight w:val="316"/>
        </w:trPr>
        <w:tc>
          <w:tcPr>
            <w:tcW w:w="904" w:type="dxa"/>
            <w:vMerge/>
          </w:tcPr>
          <w:p w14:paraId="47E0939A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0D8B52FD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0</w:t>
            </w:r>
          </w:p>
        </w:tc>
        <w:tc>
          <w:tcPr>
            <w:tcW w:w="1807" w:type="dxa"/>
          </w:tcPr>
          <w:p w14:paraId="34FB77CC" w14:textId="77777777" w:rsidR="009A746D" w:rsidRPr="007A2C31" w:rsidRDefault="009A746D" w:rsidP="007A2C31">
            <w:r w:rsidRPr="007A2C31">
              <w:t>0.38 (0.33-0.44)</w:t>
            </w:r>
          </w:p>
        </w:tc>
        <w:tc>
          <w:tcPr>
            <w:tcW w:w="809" w:type="dxa"/>
            <w:vMerge/>
          </w:tcPr>
          <w:p w14:paraId="2E2F9651" w14:textId="77777777" w:rsidR="009A746D" w:rsidRPr="007A2C31" w:rsidRDefault="009A746D" w:rsidP="007A2C31"/>
        </w:tc>
        <w:tc>
          <w:tcPr>
            <w:tcW w:w="1826" w:type="dxa"/>
          </w:tcPr>
          <w:p w14:paraId="72A666A8" w14:textId="77777777" w:rsidR="009A746D" w:rsidRPr="007A2C31" w:rsidRDefault="009A746D" w:rsidP="007A2C31">
            <w:r w:rsidRPr="007A2C31">
              <w:t>0.38 (0.33-0.43)</w:t>
            </w:r>
          </w:p>
        </w:tc>
        <w:tc>
          <w:tcPr>
            <w:tcW w:w="809" w:type="dxa"/>
            <w:vMerge/>
          </w:tcPr>
          <w:p w14:paraId="74BD34F0" w14:textId="77777777" w:rsidR="009A746D" w:rsidRPr="007A2C31" w:rsidRDefault="009A746D" w:rsidP="007A2C31"/>
        </w:tc>
        <w:tc>
          <w:tcPr>
            <w:tcW w:w="1723" w:type="dxa"/>
          </w:tcPr>
          <w:p w14:paraId="19A4C969" w14:textId="77777777" w:rsidR="009A746D" w:rsidRPr="007A2C31" w:rsidRDefault="009A746D" w:rsidP="007A2C31">
            <w:r w:rsidRPr="007A2C31">
              <w:t>0.37 (0.32-0.42)</w:t>
            </w:r>
          </w:p>
        </w:tc>
        <w:tc>
          <w:tcPr>
            <w:tcW w:w="585" w:type="dxa"/>
            <w:vMerge/>
          </w:tcPr>
          <w:p w14:paraId="61CF7C1D" w14:textId="77777777" w:rsidR="009A746D" w:rsidRPr="007A2C31" w:rsidRDefault="009A746D" w:rsidP="007A2C31"/>
        </w:tc>
      </w:tr>
      <w:tr w:rsidR="009A746D" w:rsidRPr="002B6880" w14:paraId="64083EBE" w14:textId="77777777" w:rsidTr="007A2C31">
        <w:trPr>
          <w:trHeight w:val="316"/>
        </w:trPr>
        <w:tc>
          <w:tcPr>
            <w:tcW w:w="904" w:type="dxa"/>
            <w:vMerge/>
          </w:tcPr>
          <w:p w14:paraId="7BF2DDC7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2F330F0F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1</w:t>
            </w:r>
          </w:p>
        </w:tc>
        <w:tc>
          <w:tcPr>
            <w:tcW w:w="1807" w:type="dxa"/>
          </w:tcPr>
          <w:p w14:paraId="54D57E5A" w14:textId="77777777" w:rsidR="009A746D" w:rsidRPr="007A2C31" w:rsidRDefault="009A746D" w:rsidP="007A2C31">
            <w:r w:rsidRPr="007A2C31">
              <w:t>0.41 (0.36-0.47)</w:t>
            </w:r>
          </w:p>
        </w:tc>
        <w:tc>
          <w:tcPr>
            <w:tcW w:w="809" w:type="dxa"/>
            <w:vMerge/>
          </w:tcPr>
          <w:p w14:paraId="1D5D1C9D" w14:textId="77777777" w:rsidR="009A746D" w:rsidRPr="007A2C31" w:rsidRDefault="009A746D" w:rsidP="007A2C31"/>
        </w:tc>
        <w:tc>
          <w:tcPr>
            <w:tcW w:w="1826" w:type="dxa"/>
          </w:tcPr>
          <w:p w14:paraId="181F6551" w14:textId="77777777" w:rsidR="009A746D" w:rsidRPr="007A2C31" w:rsidRDefault="009A746D" w:rsidP="007A2C31">
            <w:r w:rsidRPr="007A2C31">
              <w:t>0.41 (0.36-0.47)</w:t>
            </w:r>
          </w:p>
        </w:tc>
        <w:tc>
          <w:tcPr>
            <w:tcW w:w="809" w:type="dxa"/>
            <w:vMerge/>
          </w:tcPr>
          <w:p w14:paraId="077E8356" w14:textId="77777777" w:rsidR="009A746D" w:rsidRPr="007A2C31" w:rsidRDefault="009A746D" w:rsidP="007A2C31"/>
        </w:tc>
        <w:tc>
          <w:tcPr>
            <w:tcW w:w="1723" w:type="dxa"/>
          </w:tcPr>
          <w:p w14:paraId="1B81227B" w14:textId="77777777" w:rsidR="009A746D" w:rsidRPr="007A2C31" w:rsidRDefault="009A746D" w:rsidP="007A2C31">
            <w:r w:rsidRPr="007A2C31">
              <w:t>0.40 (0.35-0.45)</w:t>
            </w:r>
          </w:p>
        </w:tc>
        <w:tc>
          <w:tcPr>
            <w:tcW w:w="585" w:type="dxa"/>
            <w:vMerge/>
          </w:tcPr>
          <w:p w14:paraId="441490EA" w14:textId="77777777" w:rsidR="009A746D" w:rsidRPr="007A2C31" w:rsidRDefault="009A746D" w:rsidP="007A2C31"/>
        </w:tc>
      </w:tr>
      <w:tr w:rsidR="009A746D" w:rsidRPr="002B6880" w14:paraId="2CCC715B" w14:textId="77777777" w:rsidTr="007A2C31">
        <w:trPr>
          <w:trHeight w:val="336"/>
        </w:trPr>
        <w:tc>
          <w:tcPr>
            <w:tcW w:w="904" w:type="dxa"/>
            <w:vMerge/>
          </w:tcPr>
          <w:p w14:paraId="2B5BE1C8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7EF17890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onth12</w:t>
            </w:r>
          </w:p>
        </w:tc>
        <w:tc>
          <w:tcPr>
            <w:tcW w:w="1807" w:type="dxa"/>
          </w:tcPr>
          <w:p w14:paraId="10AB3463" w14:textId="77777777" w:rsidR="009A746D" w:rsidRPr="007A2C31" w:rsidRDefault="009A746D" w:rsidP="007A2C31">
            <w:r w:rsidRPr="007A2C31">
              <w:t>0.38 (0.33-0.43)</w:t>
            </w:r>
          </w:p>
        </w:tc>
        <w:tc>
          <w:tcPr>
            <w:tcW w:w="809" w:type="dxa"/>
            <w:vMerge/>
          </w:tcPr>
          <w:p w14:paraId="1305680C" w14:textId="77777777" w:rsidR="009A746D" w:rsidRPr="007A2C31" w:rsidRDefault="009A746D" w:rsidP="007A2C31"/>
        </w:tc>
        <w:tc>
          <w:tcPr>
            <w:tcW w:w="1826" w:type="dxa"/>
          </w:tcPr>
          <w:p w14:paraId="51756309" w14:textId="77777777" w:rsidR="009A746D" w:rsidRPr="007A2C31" w:rsidRDefault="009A746D" w:rsidP="007A2C31">
            <w:r w:rsidRPr="007A2C31">
              <w:t>0.38 (0.33-0.43)</w:t>
            </w:r>
          </w:p>
        </w:tc>
        <w:tc>
          <w:tcPr>
            <w:tcW w:w="809" w:type="dxa"/>
            <w:vMerge/>
          </w:tcPr>
          <w:p w14:paraId="1F651F79" w14:textId="77777777" w:rsidR="009A746D" w:rsidRPr="007A2C31" w:rsidRDefault="009A746D" w:rsidP="007A2C31"/>
        </w:tc>
        <w:tc>
          <w:tcPr>
            <w:tcW w:w="1723" w:type="dxa"/>
          </w:tcPr>
          <w:p w14:paraId="05751836" w14:textId="77777777" w:rsidR="009A746D" w:rsidRPr="007A2C31" w:rsidRDefault="009A746D" w:rsidP="007A2C31">
            <w:r w:rsidRPr="007A2C31">
              <w:t>0.36 (0.32-0.41)</w:t>
            </w:r>
          </w:p>
        </w:tc>
        <w:tc>
          <w:tcPr>
            <w:tcW w:w="585" w:type="dxa"/>
            <w:vMerge/>
          </w:tcPr>
          <w:p w14:paraId="782E8C62" w14:textId="77777777" w:rsidR="009A746D" w:rsidRPr="007A2C31" w:rsidRDefault="009A746D" w:rsidP="007A2C31"/>
        </w:tc>
      </w:tr>
      <w:tr w:rsidR="009A746D" w:rsidRPr="002B6880" w14:paraId="3B48FC31" w14:textId="77777777" w:rsidTr="007A2C31">
        <w:trPr>
          <w:trHeight w:val="316"/>
        </w:trPr>
        <w:tc>
          <w:tcPr>
            <w:tcW w:w="2075" w:type="dxa"/>
            <w:gridSpan w:val="2"/>
          </w:tcPr>
          <w:p w14:paraId="3A257D4F" w14:textId="77777777" w:rsidR="009A746D" w:rsidRPr="002B6880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MR Alert in index month</w:t>
            </w:r>
          </w:p>
        </w:tc>
        <w:tc>
          <w:tcPr>
            <w:tcW w:w="1807" w:type="dxa"/>
          </w:tcPr>
          <w:p w14:paraId="4B4523F4" w14:textId="77777777" w:rsidR="009A746D" w:rsidRPr="002B6880" w:rsidRDefault="009A746D" w:rsidP="007A2C31"/>
        </w:tc>
        <w:tc>
          <w:tcPr>
            <w:tcW w:w="809" w:type="dxa"/>
          </w:tcPr>
          <w:p w14:paraId="368122D4" w14:textId="77777777" w:rsidR="009A746D" w:rsidRPr="002B6880" w:rsidRDefault="009A746D" w:rsidP="007A2C31"/>
        </w:tc>
        <w:tc>
          <w:tcPr>
            <w:tcW w:w="1826" w:type="dxa"/>
          </w:tcPr>
          <w:p w14:paraId="1321FB08" w14:textId="77777777" w:rsidR="009A746D" w:rsidRPr="002B6880" w:rsidRDefault="009A746D" w:rsidP="007A2C31"/>
        </w:tc>
        <w:tc>
          <w:tcPr>
            <w:tcW w:w="809" w:type="dxa"/>
          </w:tcPr>
          <w:p w14:paraId="19A8177C" w14:textId="77777777" w:rsidR="009A746D" w:rsidRPr="002B6880" w:rsidRDefault="009A746D" w:rsidP="007A2C31"/>
        </w:tc>
        <w:tc>
          <w:tcPr>
            <w:tcW w:w="1723" w:type="dxa"/>
          </w:tcPr>
          <w:p w14:paraId="60999EA7" w14:textId="77777777" w:rsidR="009A746D" w:rsidRPr="002B6880" w:rsidRDefault="009A746D" w:rsidP="007A2C31"/>
        </w:tc>
        <w:tc>
          <w:tcPr>
            <w:tcW w:w="585" w:type="dxa"/>
          </w:tcPr>
          <w:p w14:paraId="006845C3" w14:textId="77777777" w:rsidR="009A746D" w:rsidRPr="002B6880" w:rsidRDefault="009A746D" w:rsidP="007A2C31"/>
        </w:tc>
      </w:tr>
      <w:tr w:rsidR="009A746D" w:rsidRPr="002B6880" w14:paraId="14B10262" w14:textId="77777777" w:rsidTr="007A2C31">
        <w:trPr>
          <w:trHeight w:val="316"/>
        </w:trPr>
        <w:tc>
          <w:tcPr>
            <w:tcW w:w="904" w:type="dxa"/>
            <w:vMerge w:val="restart"/>
          </w:tcPr>
          <w:p w14:paraId="79FFC009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</w:tcPr>
          <w:p w14:paraId="6377187F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No</w:t>
            </w:r>
          </w:p>
        </w:tc>
        <w:tc>
          <w:tcPr>
            <w:tcW w:w="1807" w:type="dxa"/>
          </w:tcPr>
          <w:p w14:paraId="6AF3AA75" w14:textId="77777777" w:rsidR="009A746D" w:rsidRPr="007A2C31" w:rsidRDefault="009A746D" w:rsidP="007A2C31"/>
        </w:tc>
        <w:tc>
          <w:tcPr>
            <w:tcW w:w="809" w:type="dxa"/>
            <w:vMerge w:val="restart"/>
          </w:tcPr>
          <w:p w14:paraId="20DF410B" w14:textId="77777777" w:rsidR="009A746D" w:rsidRPr="007A2C31" w:rsidRDefault="009A746D" w:rsidP="007A2C31"/>
        </w:tc>
        <w:tc>
          <w:tcPr>
            <w:tcW w:w="1826" w:type="dxa"/>
          </w:tcPr>
          <w:p w14:paraId="2FCF0443" w14:textId="77777777" w:rsidR="009A746D" w:rsidRPr="007A2C31" w:rsidRDefault="009A746D" w:rsidP="007A2C31"/>
        </w:tc>
        <w:tc>
          <w:tcPr>
            <w:tcW w:w="809" w:type="dxa"/>
            <w:vMerge w:val="restart"/>
          </w:tcPr>
          <w:p w14:paraId="33E339D5" w14:textId="77777777" w:rsidR="009A746D" w:rsidRPr="007A2C31" w:rsidRDefault="009A746D" w:rsidP="007A2C31"/>
        </w:tc>
        <w:tc>
          <w:tcPr>
            <w:tcW w:w="1723" w:type="dxa"/>
          </w:tcPr>
          <w:p w14:paraId="2F2E82C3" w14:textId="77777777" w:rsidR="009A746D" w:rsidRPr="007A2C31" w:rsidRDefault="009A746D" w:rsidP="007A2C31">
            <w:r w:rsidRPr="007A2C31">
              <w:t>0.39 (0.36-0 .43)</w:t>
            </w:r>
          </w:p>
        </w:tc>
        <w:tc>
          <w:tcPr>
            <w:tcW w:w="585" w:type="dxa"/>
            <w:vMerge w:val="restart"/>
          </w:tcPr>
          <w:p w14:paraId="265B3946" w14:textId="77777777" w:rsidR="009A746D" w:rsidRPr="007A2C31" w:rsidRDefault="009A746D" w:rsidP="007A2C31">
            <w:r w:rsidRPr="007A2C31">
              <w:t>&lt;.001</w:t>
            </w:r>
          </w:p>
        </w:tc>
      </w:tr>
      <w:tr w:rsidR="009A746D" w:rsidRPr="002B6880" w14:paraId="08DA3BC3" w14:textId="77777777" w:rsidTr="007A2C31">
        <w:trPr>
          <w:trHeight w:val="316"/>
        </w:trPr>
        <w:tc>
          <w:tcPr>
            <w:tcW w:w="904" w:type="dxa"/>
            <w:vMerge/>
            <w:tcBorders>
              <w:bottom w:val="single" w:sz="4" w:space="0" w:color="auto"/>
            </w:tcBorders>
          </w:tcPr>
          <w:p w14:paraId="65B515CF" w14:textId="77777777" w:rsidR="009A746D" w:rsidRPr="007A2C31" w:rsidRDefault="009A746D" w:rsidP="007A2C31">
            <w:pPr>
              <w:rPr>
                <w:b/>
                <w:bCs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F12867B" w14:textId="77777777" w:rsidR="009A746D" w:rsidRPr="007A2C31" w:rsidRDefault="009A746D" w:rsidP="007A2C31">
            <w:pPr>
              <w:rPr>
                <w:b/>
                <w:bCs/>
              </w:rPr>
            </w:pPr>
            <w:r w:rsidRPr="007A2C31">
              <w:rPr>
                <w:b/>
                <w:bCs/>
              </w:rPr>
              <w:t>Yes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34BE062F" w14:textId="77777777" w:rsidR="009A746D" w:rsidRPr="007A2C31" w:rsidRDefault="009A746D" w:rsidP="007A2C31"/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79000952" w14:textId="77777777" w:rsidR="009A746D" w:rsidRPr="007A2C31" w:rsidRDefault="009A746D" w:rsidP="007A2C31"/>
        </w:tc>
        <w:tc>
          <w:tcPr>
            <w:tcW w:w="1826" w:type="dxa"/>
            <w:tcBorders>
              <w:bottom w:val="single" w:sz="4" w:space="0" w:color="auto"/>
            </w:tcBorders>
          </w:tcPr>
          <w:p w14:paraId="11727D3D" w14:textId="77777777" w:rsidR="009A746D" w:rsidRPr="007A2C31" w:rsidRDefault="009A746D" w:rsidP="007A2C31"/>
        </w:tc>
        <w:tc>
          <w:tcPr>
            <w:tcW w:w="809" w:type="dxa"/>
            <w:vMerge/>
            <w:tcBorders>
              <w:bottom w:val="single" w:sz="4" w:space="0" w:color="auto"/>
            </w:tcBorders>
          </w:tcPr>
          <w:p w14:paraId="703B36BE" w14:textId="77777777" w:rsidR="009A746D" w:rsidRPr="007A2C31" w:rsidRDefault="009A746D" w:rsidP="007A2C31"/>
        </w:tc>
        <w:tc>
          <w:tcPr>
            <w:tcW w:w="1723" w:type="dxa"/>
            <w:tcBorders>
              <w:bottom w:val="single" w:sz="4" w:space="0" w:color="auto"/>
            </w:tcBorders>
          </w:tcPr>
          <w:p w14:paraId="2AB00FF6" w14:textId="77777777" w:rsidR="009A746D" w:rsidRPr="007A2C31" w:rsidRDefault="009A746D" w:rsidP="007A2C31">
            <w:r w:rsidRPr="007A2C31">
              <w:t>0.19 (0.15-0 .23)</w:t>
            </w:r>
          </w:p>
        </w:tc>
        <w:tc>
          <w:tcPr>
            <w:tcW w:w="585" w:type="dxa"/>
            <w:vMerge/>
            <w:tcBorders>
              <w:bottom w:val="single" w:sz="4" w:space="0" w:color="auto"/>
            </w:tcBorders>
          </w:tcPr>
          <w:p w14:paraId="3F610A70" w14:textId="77777777" w:rsidR="009A746D" w:rsidRPr="007A2C31" w:rsidRDefault="009A746D" w:rsidP="007A2C31"/>
        </w:tc>
      </w:tr>
      <w:tr w:rsidR="009A746D" w:rsidRPr="007A2C31" w14:paraId="1DC5F5EF" w14:textId="77777777" w:rsidTr="007A2C31">
        <w:trPr>
          <w:trHeight w:val="316"/>
        </w:trPr>
        <w:tc>
          <w:tcPr>
            <w:tcW w:w="9634" w:type="dxa"/>
            <w:gridSpan w:val="8"/>
            <w:tcBorders>
              <w:left w:val="nil"/>
              <w:bottom w:val="nil"/>
              <w:right w:val="nil"/>
            </w:tcBorders>
          </w:tcPr>
          <w:p w14:paraId="37336FD9" w14:textId="77777777" w:rsidR="009A746D" w:rsidRPr="007A2C31" w:rsidRDefault="009A746D" w:rsidP="007A2C31">
            <w:r w:rsidRPr="007A2C31">
              <w:t>Model A: time variable (12 months preceding the index month of generation of MR Alert)</w:t>
            </w:r>
          </w:p>
          <w:p w14:paraId="4B56A0A9" w14:textId="77777777" w:rsidR="009A746D" w:rsidRPr="007A2C31" w:rsidRDefault="009A746D" w:rsidP="007A2C31">
            <w:r w:rsidRPr="007A2C31">
              <w:t>Model B: Model A+ age, gender, cluster, baseline BP control, duration of PTEC-HT programme</w:t>
            </w:r>
          </w:p>
          <w:p w14:paraId="555E6283" w14:textId="77777777" w:rsidR="009A746D" w:rsidRPr="007A2C31" w:rsidRDefault="009A746D" w:rsidP="007A2C31">
            <w:r w:rsidRPr="007A2C31">
              <w:t>Model C: Model B + MR Alert (during index month)</w:t>
            </w:r>
          </w:p>
          <w:p w14:paraId="20F623BE" w14:textId="77777777" w:rsidR="009A746D" w:rsidRPr="007A2C31" w:rsidRDefault="009A746D" w:rsidP="007A2C31">
            <w:r w:rsidRPr="007A2C31">
              <w:t>Model D: Model C + interaction term (i.e., time variable*MR Alert)</w:t>
            </w:r>
          </w:p>
        </w:tc>
      </w:tr>
    </w:tbl>
    <w:p w14:paraId="371C5133" w14:textId="77777777" w:rsidR="005A5D1C" w:rsidRDefault="005A5D1C" w:rsidP="009A746D"/>
    <w:sectPr w:rsidR="005A5D1C" w:rsidSect="006114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D0FAA" w14:textId="77777777" w:rsidR="009D4CED" w:rsidRDefault="009D4CED" w:rsidP="007D567A">
      <w:pPr>
        <w:spacing w:after="0" w:line="240" w:lineRule="auto"/>
      </w:pPr>
      <w:r>
        <w:separator/>
      </w:r>
    </w:p>
  </w:endnote>
  <w:endnote w:type="continuationSeparator" w:id="0">
    <w:p w14:paraId="4698AE3B" w14:textId="77777777" w:rsidR="009D4CED" w:rsidRDefault="009D4CED" w:rsidP="007D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CA22D" w14:textId="77777777" w:rsidR="009D4CED" w:rsidRDefault="009D4CED" w:rsidP="007D567A">
      <w:pPr>
        <w:spacing w:after="0" w:line="240" w:lineRule="auto"/>
      </w:pPr>
      <w:r>
        <w:separator/>
      </w:r>
    </w:p>
  </w:footnote>
  <w:footnote w:type="continuationSeparator" w:id="0">
    <w:p w14:paraId="2AA8C74B" w14:textId="77777777" w:rsidR="009D4CED" w:rsidRDefault="009D4CED" w:rsidP="007D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2"/>
    <w:rsid w:val="0001086F"/>
    <w:rsid w:val="00074B26"/>
    <w:rsid w:val="00104A22"/>
    <w:rsid w:val="001750B7"/>
    <w:rsid w:val="001757E9"/>
    <w:rsid w:val="00206DB4"/>
    <w:rsid w:val="002458ED"/>
    <w:rsid w:val="00251316"/>
    <w:rsid w:val="002C6388"/>
    <w:rsid w:val="002C65E6"/>
    <w:rsid w:val="002E6D72"/>
    <w:rsid w:val="002E7A27"/>
    <w:rsid w:val="00333BBB"/>
    <w:rsid w:val="0046190B"/>
    <w:rsid w:val="0046562C"/>
    <w:rsid w:val="00493D19"/>
    <w:rsid w:val="00505ED5"/>
    <w:rsid w:val="00533F94"/>
    <w:rsid w:val="00563AF3"/>
    <w:rsid w:val="00575E5E"/>
    <w:rsid w:val="00592728"/>
    <w:rsid w:val="005A5D1C"/>
    <w:rsid w:val="005C2D8E"/>
    <w:rsid w:val="005E0EFF"/>
    <w:rsid w:val="00611457"/>
    <w:rsid w:val="00660BAD"/>
    <w:rsid w:val="007249AF"/>
    <w:rsid w:val="00726C94"/>
    <w:rsid w:val="00734AB7"/>
    <w:rsid w:val="00771EFA"/>
    <w:rsid w:val="007D567A"/>
    <w:rsid w:val="008053AE"/>
    <w:rsid w:val="00841429"/>
    <w:rsid w:val="00870C6B"/>
    <w:rsid w:val="00997E9F"/>
    <w:rsid w:val="009A746D"/>
    <w:rsid w:val="009C4435"/>
    <w:rsid w:val="009D3010"/>
    <w:rsid w:val="009D4CED"/>
    <w:rsid w:val="00A91094"/>
    <w:rsid w:val="00AD333A"/>
    <w:rsid w:val="00B45FC5"/>
    <w:rsid w:val="00C30944"/>
    <w:rsid w:val="00C32DA8"/>
    <w:rsid w:val="00CF105B"/>
    <w:rsid w:val="00D61F5B"/>
    <w:rsid w:val="00D83F51"/>
    <w:rsid w:val="00DC52F2"/>
    <w:rsid w:val="00E11F7C"/>
    <w:rsid w:val="00EB3CE5"/>
    <w:rsid w:val="00F42761"/>
    <w:rsid w:val="00F47DF6"/>
    <w:rsid w:val="00F530DB"/>
    <w:rsid w:val="00F82DAF"/>
    <w:rsid w:val="00F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05C26"/>
  <w15:chartTrackingRefBased/>
  <w15:docId w15:val="{3B1643F3-44ED-49CE-891E-42F1104C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7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D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D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D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D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D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D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D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D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D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D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D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E6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E6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D72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E6D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D72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2E6D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D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D7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D567A"/>
  </w:style>
  <w:style w:type="paragraph" w:styleId="Footer">
    <w:name w:val="footer"/>
    <w:basedOn w:val="Normal"/>
    <w:link w:val="FooterChar"/>
    <w:uiPriority w:val="99"/>
    <w:unhideWhenUsed/>
    <w:rsid w:val="007D567A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D567A"/>
  </w:style>
  <w:style w:type="table" w:styleId="TableGrid">
    <w:name w:val="Table Grid"/>
    <w:basedOn w:val="TableNormal"/>
    <w:uiPriority w:val="59"/>
    <w:rsid w:val="007D567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6DB4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Chen Yiru (MOHT)</cp:lastModifiedBy>
  <cp:revision>24</cp:revision>
  <dcterms:created xsi:type="dcterms:W3CDTF">2025-03-04T14:19:00Z</dcterms:created>
  <dcterms:modified xsi:type="dcterms:W3CDTF">2025-03-17T07:49:00Z</dcterms:modified>
</cp:coreProperties>
</file>